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E36" w:rsidRPr="00132479" w:rsidRDefault="00D66E36" w:rsidP="00D66E36">
      <w:pPr>
        <w:pStyle w:val="LegendTitle"/>
        <w:spacing w:line="360" w:lineRule="auto"/>
        <w:rPr>
          <w:rFonts w:ascii="Times New Roman" w:hAnsi="Times New Roman"/>
          <w:b w:val="0"/>
          <w:bCs/>
          <w:sz w:val="24"/>
        </w:rPr>
      </w:pPr>
      <w:r w:rsidRPr="00132479">
        <w:rPr>
          <w:rFonts w:ascii="Times New Roman" w:hAnsi="Times New Roman"/>
          <w:sz w:val="24"/>
        </w:rPr>
        <w:t xml:space="preserve">Figure S2. Validation of </w:t>
      </w:r>
      <w:proofErr w:type="spellStart"/>
      <w:r w:rsidRPr="00132479">
        <w:rPr>
          <w:rFonts w:ascii="Times New Roman" w:hAnsi="Times New Roman"/>
          <w:sz w:val="24"/>
        </w:rPr>
        <w:t>mtDNA</w:t>
      </w:r>
      <w:proofErr w:type="spellEnd"/>
      <w:r w:rsidRPr="00132479">
        <w:rPr>
          <w:rFonts w:ascii="Times New Roman" w:hAnsi="Times New Roman"/>
          <w:sz w:val="24"/>
        </w:rPr>
        <w:t xml:space="preserve"> assay using a second nuclear encoded gene. </w:t>
      </w:r>
      <w:r w:rsidRPr="00132479">
        <w:rPr>
          <w:rFonts w:ascii="Times New Roman" w:hAnsi="Times New Roman"/>
          <w:b w:val="0"/>
          <w:bCs/>
          <w:sz w:val="24"/>
        </w:rPr>
        <w:t xml:space="preserve">The </w:t>
      </w:r>
      <w:proofErr w:type="spellStart"/>
      <w:r w:rsidRPr="00132479">
        <w:rPr>
          <w:rFonts w:ascii="Times New Roman" w:hAnsi="Times New Roman"/>
          <w:b w:val="0"/>
          <w:bCs/>
          <w:sz w:val="24"/>
        </w:rPr>
        <w:t>mtDNA</w:t>
      </w:r>
      <w:proofErr w:type="spellEnd"/>
      <w:r w:rsidRPr="00132479">
        <w:rPr>
          <w:rFonts w:ascii="Times New Roman" w:hAnsi="Times New Roman"/>
          <w:b w:val="0"/>
          <w:bCs/>
          <w:sz w:val="24"/>
        </w:rPr>
        <w:t xml:space="preserve"> copy number assay was validated by quantifying </w:t>
      </w:r>
      <w:r w:rsidRPr="00132479">
        <w:rPr>
          <w:rFonts w:ascii="Times New Roman" w:hAnsi="Times New Roman"/>
          <w:b w:val="0"/>
          <w:bCs/>
          <w:i/>
          <w:sz w:val="24"/>
        </w:rPr>
        <w:t>ND5</w:t>
      </w:r>
      <w:r w:rsidRPr="00132479">
        <w:rPr>
          <w:rFonts w:ascii="Times New Roman" w:hAnsi="Times New Roman"/>
          <w:b w:val="0"/>
          <w:bCs/>
          <w:sz w:val="24"/>
        </w:rPr>
        <w:t xml:space="preserve"> relative to a second nuclear encoded reference gene, </w:t>
      </w:r>
      <w:r w:rsidRPr="00132479">
        <w:rPr>
          <w:rFonts w:ascii="Times New Roman" w:hAnsi="Times New Roman"/>
          <w:b w:val="0"/>
          <w:bCs/>
          <w:i/>
          <w:sz w:val="24"/>
        </w:rPr>
        <w:t>CDKN2A</w:t>
      </w:r>
      <w:r w:rsidRPr="00132479">
        <w:rPr>
          <w:rFonts w:ascii="Times New Roman" w:hAnsi="Times New Roman"/>
          <w:b w:val="0"/>
          <w:bCs/>
          <w:sz w:val="24"/>
        </w:rPr>
        <w:t xml:space="preserve">, </w:t>
      </w:r>
      <w:proofErr w:type="spellStart"/>
      <w:r w:rsidRPr="00132479">
        <w:rPr>
          <w:rFonts w:ascii="Times New Roman" w:hAnsi="Times New Roman"/>
          <w:b w:val="0"/>
          <w:bCs/>
          <w:sz w:val="24"/>
        </w:rPr>
        <w:t>cyclin</w:t>
      </w:r>
      <w:proofErr w:type="spellEnd"/>
      <w:r w:rsidRPr="00132479">
        <w:rPr>
          <w:rFonts w:ascii="Times New Roman" w:hAnsi="Times New Roman"/>
          <w:b w:val="0"/>
          <w:bCs/>
          <w:sz w:val="24"/>
        </w:rPr>
        <w:t>-dependent kinase inhibitor 2A (</w:t>
      </w:r>
      <w:proofErr w:type="spellStart"/>
      <w:r w:rsidRPr="00132479">
        <w:rPr>
          <w:rFonts w:ascii="Times New Roman" w:hAnsi="Times New Roman"/>
          <w:b w:val="0"/>
          <w:bCs/>
          <w:sz w:val="24"/>
        </w:rPr>
        <w:t>QuantiTect</w:t>
      </w:r>
      <w:proofErr w:type="spellEnd"/>
      <w:r w:rsidRPr="00132479">
        <w:rPr>
          <w:rFonts w:ascii="Times New Roman" w:hAnsi="Times New Roman"/>
          <w:b w:val="0"/>
          <w:bCs/>
          <w:sz w:val="24"/>
        </w:rPr>
        <w:t xml:space="preserve"> Assay ID Mm_Cdkn2a_va.1_SG; </w:t>
      </w:r>
      <w:proofErr w:type="spellStart"/>
      <w:r w:rsidRPr="00132479">
        <w:rPr>
          <w:rFonts w:ascii="Times New Roman" w:hAnsi="Times New Roman"/>
          <w:b w:val="0"/>
          <w:bCs/>
          <w:sz w:val="24"/>
        </w:rPr>
        <w:t>Qiagen</w:t>
      </w:r>
      <w:proofErr w:type="spellEnd"/>
      <w:r w:rsidRPr="00132479">
        <w:rPr>
          <w:rFonts w:ascii="Times New Roman" w:hAnsi="Times New Roman"/>
          <w:b w:val="0"/>
          <w:bCs/>
          <w:sz w:val="24"/>
        </w:rPr>
        <w:t xml:space="preserve">, Crawley, UK).  Cells were harvested 72 </w:t>
      </w:r>
      <w:proofErr w:type="spellStart"/>
      <w:r w:rsidRPr="00132479">
        <w:rPr>
          <w:rFonts w:ascii="Times New Roman" w:hAnsi="Times New Roman"/>
          <w:b w:val="0"/>
          <w:bCs/>
          <w:sz w:val="24"/>
        </w:rPr>
        <w:t>hrs</w:t>
      </w:r>
      <w:proofErr w:type="spellEnd"/>
      <w:r w:rsidRPr="00132479">
        <w:rPr>
          <w:rFonts w:ascii="Times New Roman" w:hAnsi="Times New Roman"/>
          <w:b w:val="0"/>
          <w:bCs/>
          <w:sz w:val="24"/>
        </w:rPr>
        <w:t xml:space="preserve"> post transfection and </w:t>
      </w:r>
      <w:proofErr w:type="spellStart"/>
      <w:r w:rsidRPr="00132479">
        <w:rPr>
          <w:rFonts w:ascii="Times New Roman" w:hAnsi="Times New Roman"/>
          <w:b w:val="0"/>
          <w:bCs/>
          <w:sz w:val="24"/>
        </w:rPr>
        <w:t>mtDNA</w:t>
      </w:r>
      <w:proofErr w:type="spellEnd"/>
      <w:r w:rsidRPr="00132479">
        <w:rPr>
          <w:rFonts w:ascii="Times New Roman" w:hAnsi="Times New Roman"/>
          <w:b w:val="0"/>
          <w:bCs/>
          <w:sz w:val="24"/>
        </w:rPr>
        <w:t xml:space="preserve"> depletion determined by relative real-time PCR and normalisation to Scrambled control cells.  Experiment repeated twice in triplicate, error bars represent SEM.  * p&lt;0.05</w:t>
      </w:r>
    </w:p>
    <w:p w:rsidR="00D66E36" w:rsidRPr="009D4C4D" w:rsidRDefault="00D66E36" w:rsidP="00D66E3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D4C4D">
        <w:rPr>
          <w:noProof/>
          <w:lang w:val="en-MY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8BC06D" wp14:editId="52621713">
                <wp:simplePos x="0" y="0"/>
                <wp:positionH relativeFrom="column">
                  <wp:posOffset>2704465</wp:posOffset>
                </wp:positionH>
                <wp:positionV relativeFrom="paragraph">
                  <wp:posOffset>955040</wp:posOffset>
                </wp:positionV>
                <wp:extent cx="146685" cy="131445"/>
                <wp:effectExtent l="0" t="0" r="0" b="1905"/>
                <wp:wrapNone/>
                <wp:docPr id="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66E36" w:rsidRDefault="00D66E36" w:rsidP="00D66E36">
                            <w:pPr>
                              <w:jc w:val="center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212.95pt;margin-top:75.2pt;width:11.55pt;height:1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r4JegIAAP4EAAAOAAAAZHJzL2Uyb0RvYy54bWysVG1v2yAQ/j5p/wHxPbWdOmlsxamadpkm&#10;dS9Sux9AAMdoGBiQ2F21/74Dx2m7F2ma5g/4gOPh7p7nWF72rUQHbp3QqsLZWYoRV1QzoXYV/ny/&#10;mSwwcp4oRqRWvMIP3OHL1etXy86UfKobLRm3CECUKztT4cZ7UyaJow1viTvThivYrLVtiYep3SXM&#10;kg7QW5lM03SedNoyYzXlzsHqzbCJVxG/rjn1H+vacY9khSE2H0cbx20Yk9WSlDtLTCPoMQzyD1G0&#10;RCi49AR1QzxBeyt+gWoFtdrp2p9R3Sa6rgXlMQfIJkt/yuauIYbHXKA4zpzK5P4fLP1w+GSRYBU+&#10;x0iRFii6571Ha92jPFSnM64EpzsDbr6HZWA5ZurMraZfHFL6uiFqx6+s1V3DCYPosnAyeXZ0wHEB&#10;ZNu91wyuIXuvI1Bf2zaUDoqBAB1YejgxE0Kh4cp8Pl/MMKKwlZ1neT6LN5ByPGys82+5blEwKmyB&#10;+AhODrfOh2BIObqEu5yWgm2ElHFid9tradGBgEg28Tuiv3CTKjgrHY4NiMMKxAh3hL0QbST9scim&#10;ebqeFpPNfHExyTf5bFJcpItJmhXrYp7mRX6z+R4CzPKyEYxxdSsUHwWY5X9H8LEVBulECaKuwsVs&#10;OhsY+mOSafx+l2QrPPSjFG2FFycnUgZe3ygGaZPSEyEHO3kZfqwy1GD8x6pEFQTiBwn4ftsDSpDG&#10;VrMH0IPVwBeQDo8IGI223zDqoCEr7L7uieUYyXcKNBW6dzTsaGxHgygKRyvsMRrMaz90+d5YsWsA&#10;eVCt0legu1pETTxFcVQrNFkM/vgghC5+Po9eT8/W6gcAAAD//wMAUEsDBBQABgAIAAAAIQC60l2q&#10;4AAAAAsBAAAPAAAAZHJzL2Rvd25yZXYueG1sTI/BTsMwEETvSPyDtUhcEHUSpaVN41TQwg0OLVXP&#10;29gkEfE6ip0m/XuWExx35ml2Jt9MthUX0/vGkYJ4FoEwVDrdUKXg+Pn2uAThA5LG1pFRcDUeNsXt&#10;TY6ZdiPtzeUQKsEh5DNUUIfQZVL6sjYW/cx1htj7cr3FwGdfSd3jyOG2lUkULaTFhvhDjZ3Z1qb8&#10;PgxWwWLXD+Oetg+74+s7fnRVcnq5npS6v5ue1yCCmcIfDL/1uToU3OnsBtJetArSZL5ilI15lIJg&#10;Ik1XvO7MylMcgyxy+X9D8QMAAP//AwBQSwECLQAUAAYACAAAACEAtoM4kv4AAADhAQAAEwAAAAAA&#10;AAAAAAAAAAAAAAAAW0NvbnRlbnRfVHlwZXNdLnhtbFBLAQItABQABgAIAAAAIQA4/SH/1gAAAJQB&#10;AAALAAAAAAAAAAAAAAAAAC8BAABfcmVscy8ucmVsc1BLAQItABQABgAIAAAAIQDGVr4JegIAAP4E&#10;AAAOAAAAAAAAAAAAAAAAAC4CAABkcnMvZTJvRG9jLnhtbFBLAQItABQABgAIAAAAIQC60l2q4AAA&#10;AAsBAAAPAAAAAAAAAAAAAAAAANQEAABkcnMvZG93bnJldi54bWxQSwUGAAAAAAQABADzAAAA4QUA&#10;AAAA&#10;" stroked="f">
                <v:textbox inset="0,0,0,0">
                  <w:txbxContent>
                    <w:p w:rsidR="00D66E36" w:rsidRDefault="00D66E36" w:rsidP="00D66E36">
                      <w:pPr>
                        <w:jc w:val="center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9D4C4D">
        <w:rPr>
          <w:noProof/>
          <w:lang w:val="en-MY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1C08F3" wp14:editId="06900BFA">
                <wp:simplePos x="0" y="0"/>
                <wp:positionH relativeFrom="column">
                  <wp:posOffset>1967865</wp:posOffset>
                </wp:positionH>
                <wp:positionV relativeFrom="paragraph">
                  <wp:posOffset>888365</wp:posOffset>
                </wp:positionV>
                <wp:extent cx="146685" cy="131445"/>
                <wp:effectExtent l="0" t="0" r="0" b="190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66E36" w:rsidRDefault="00D66E36" w:rsidP="00D66E36">
                            <w:pPr>
                              <w:jc w:val="center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154.95pt;margin-top:69.95pt;width:11.55pt;height:10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BhHfQIAAAUFAAAOAAAAZHJzL2Uyb0RvYy54bWysVNuO2yAQfa/Uf0C8Z22nTja24qw22aaq&#10;tL1Iu/0AAjhGxUCBxN5W/fcOOM6ml4eqqh/wAMPhzMwZljd9K9GRWye0qnB2lWLEFdVMqH2FPz1u&#10;JwuMnCeKEakVr/ATd/hm9fLFsjMln+pGS8YtAhDlys5UuPHelEniaMNb4q604Qo2a21b4mFq9wmz&#10;pAP0VibTNJ0nnbbMWE25c7B6N2ziVcSva079h7p23CNZYeDm42jjuAtjslqScm+JaQQ90SD/wKIl&#10;QsGlZ6g74gk6WPEbVCuo1U7X/orqNtF1LSiPMUA0WfpLNA8NMTzGAslx5pwm9/9g6fvjR4sEg9ph&#10;pEgLJXrkvUdr3aNpyE5nXAlODwbcfA/LwTNE6sy9pp8dUnrTELXnt9bqruGEAbssnEwujg44LoDs&#10;uneawTXk4HUE6mvbBkBIBgJ0qNLTuTKBCg1X5vP5YoYRha3sVZbns3gDKcfDxjr/husWBaPCFgof&#10;wcnx3vlAhpSjSySvpWBbIWWc2P1uIy06EhDJNn4ndHfpJlVwVjocGxCHFeAId4S9wDYW/VuRTfN0&#10;PS0m2/niepJv89mkuE4XkzQr1sU8zYv8bvs9EMzyshGMcXUvFB8FmOV/V+BTKwzSiRJEXYWL2XQ2&#10;VOiSvbsMMo3fn4JshYd+lKKt8OLsRMpQ19eKQdik9ETIwU5+ph+zDDkY/zErUQWh8IMEfL/rT3ID&#10;sKCQnWZPIAuroWxQe3hLwGi0/YpRB31ZYfflQCzHSL5VIK3QxKNhR2M3GkRROFphj9FgbvzQ7Adj&#10;xb4B5EG8St+C/GoRpfHM4iRa6LUYw+ldCM18OY9ez6/X6gcAAAD//wMAUEsDBBQABgAIAAAAIQDt&#10;FYV53wAAAAsBAAAPAAAAZHJzL2Rvd25yZXYueG1sTI/BTsMwEETvSPyDtUhcELWppYiGOBW0cIND&#10;S9WzG7tJ1Hgd2U6T/j3bE73t7oxm3xTLyXXsbENsPSp4mQlgFitvWqwV7H6/nl+BxaTR6M6jVXCx&#10;EZbl/V2hc+NH3NjzNtWMQjDmWkGTUp9zHqvGOh1nvrdI2tEHpxOtoeYm6JHCXcfnQmTc6RbpQ6N7&#10;u2psddoOTkG2DsO4wdXTevf5rX/6er7/uOyVenyY3t+AJTulfzNc8QkdSmI6+AFNZJ0CKRYLspIg&#10;rwM5pJTU7kCXTGTAy4Lfdij/AAAA//8DAFBLAQItABQABgAIAAAAIQC2gziS/gAAAOEBAAATAAAA&#10;AAAAAAAAAAAAAAAAAABbQ29udGVudF9UeXBlc10ueG1sUEsBAi0AFAAGAAgAAAAhADj9If/WAAAA&#10;lAEAAAsAAAAAAAAAAAAAAAAALwEAAF9yZWxzLy5yZWxzUEsBAi0AFAAGAAgAAAAhAHGgGEd9AgAA&#10;BQUAAA4AAAAAAAAAAAAAAAAALgIAAGRycy9lMm9Eb2MueG1sUEsBAi0AFAAGAAgAAAAhAO0VhXnf&#10;AAAACwEAAA8AAAAAAAAAAAAAAAAA1wQAAGRycy9kb3ducmV2LnhtbFBLBQYAAAAABAAEAPMAAADj&#10;BQAAAAA=&#10;" stroked="f">
                <v:textbox inset="0,0,0,0">
                  <w:txbxContent>
                    <w:p w:rsidR="00D66E36" w:rsidRDefault="00D66E36" w:rsidP="00D66E36">
                      <w:pPr>
                        <w:jc w:val="center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9D4C4D">
        <w:rPr>
          <w:rFonts w:ascii="Times New Roman" w:hAnsi="Times New Roman" w:cs="Times New Roman"/>
          <w:noProof/>
          <w:sz w:val="24"/>
          <w:szCs w:val="24"/>
          <w:lang w:val="en-MY" w:eastAsia="zh-CN"/>
        </w:rPr>
        <w:drawing>
          <wp:inline distT="0" distB="0" distL="0" distR="0" wp14:anchorId="5F28240D" wp14:editId="21FBE356">
            <wp:extent cx="3667125" cy="2400300"/>
            <wp:effectExtent l="0" t="0" r="0" b="0"/>
            <wp:docPr id="50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66E36" w:rsidRDefault="00D66E36" w:rsidP="00D66E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D3DB8" w:rsidRPr="00D66E36" w:rsidRDefault="003D3DB8" w:rsidP="00D66E3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D3DB8" w:rsidRPr="00D66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E36"/>
    <w:rsid w:val="003D3DB8"/>
    <w:rsid w:val="00D6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E36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Title">
    <w:name w:val="Legend Title"/>
    <w:basedOn w:val="Normal"/>
    <w:link w:val="LegendTitleChar"/>
    <w:qFormat/>
    <w:rsid w:val="00D66E36"/>
    <w:pPr>
      <w:spacing w:before="120" w:after="120" w:line="240" w:lineRule="auto"/>
      <w:jc w:val="both"/>
    </w:pPr>
    <w:rPr>
      <w:rFonts w:ascii="Arial" w:eastAsia="Times New Roman" w:hAnsi="Arial" w:cs="Times New Roman"/>
      <w:b/>
      <w:szCs w:val="24"/>
    </w:rPr>
  </w:style>
  <w:style w:type="character" w:customStyle="1" w:styleId="LegendTitleChar">
    <w:name w:val="Legend Title Char"/>
    <w:basedOn w:val="DefaultParagraphFont"/>
    <w:link w:val="LegendTitle"/>
    <w:rsid w:val="00D66E36"/>
    <w:rPr>
      <w:rFonts w:ascii="Arial" w:eastAsia="Times New Roman" w:hAnsi="Arial" w:cs="Times New Roman"/>
      <w:b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E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E36"/>
    <w:rPr>
      <w:rFonts w:ascii="Tahom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E36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Title">
    <w:name w:val="Legend Title"/>
    <w:basedOn w:val="Normal"/>
    <w:link w:val="LegendTitleChar"/>
    <w:qFormat/>
    <w:rsid w:val="00D66E36"/>
    <w:pPr>
      <w:spacing w:before="120" w:after="120" w:line="240" w:lineRule="auto"/>
      <w:jc w:val="both"/>
    </w:pPr>
    <w:rPr>
      <w:rFonts w:ascii="Arial" w:eastAsia="Times New Roman" w:hAnsi="Arial" w:cs="Times New Roman"/>
      <w:b/>
      <w:szCs w:val="24"/>
    </w:rPr>
  </w:style>
  <w:style w:type="character" w:customStyle="1" w:styleId="LegendTitleChar">
    <w:name w:val="Legend Title Char"/>
    <w:basedOn w:val="DefaultParagraphFont"/>
    <w:link w:val="LegendTitle"/>
    <w:rsid w:val="00D66E36"/>
    <w:rPr>
      <w:rFonts w:ascii="Arial" w:eastAsia="Times New Roman" w:hAnsi="Arial" w:cs="Times New Roman"/>
      <w:b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E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E36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onna\Documents\Documents\My%20Documents%2022.06.12\Unilever%20Documents%2015.08.11\Real-Time%20PCR\10%2021.07.11%20TFAM%20siRNA%20KD%20(2)%20CDKN2A%20ref%20gene\21.07.11%20TFAM%20siRNA%20KD%20(2)%2072hr%20CDKN2A%20ref%20gene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MY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389208167160924"/>
          <c:y val="8.0000233304170304E-2"/>
          <c:w val="0.79688011725807006"/>
          <c:h val="0.81111274424029856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Pt>
            <c:idx val="0"/>
            <c:invertIfNegative val="0"/>
            <c:bubble3D val="0"/>
            <c:spPr>
              <a:pattFill prst="wdUp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dotGri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3"/>
            <c:invertIfNegative val="0"/>
            <c:bubble3D val="0"/>
            <c:spPr>
              <a:noFill/>
              <a:ln>
                <a:solidFill>
                  <a:schemeClr val="tx1"/>
                </a:solidFill>
              </a:ln>
            </c:spPr>
          </c:dPt>
          <c:errBars>
            <c:errBarType val="plus"/>
            <c:errValType val="cust"/>
            <c:noEndCap val="0"/>
            <c:plus>
              <c:numRef>
                <c:f>'CDKN2A va.1'!$C$37:$C$40</c:f>
                <c:numCache>
                  <c:formatCode>General</c:formatCode>
                  <c:ptCount val="4"/>
                  <c:pt idx="0">
                    <c:v>4.0860945527393E-2</c:v>
                  </c:pt>
                  <c:pt idx="1">
                    <c:v>2.0372126747553201E-2</c:v>
                  </c:pt>
                  <c:pt idx="2">
                    <c:v>7.2893202463813103E-2</c:v>
                  </c:pt>
                  <c:pt idx="3">
                    <c:v>8.5851035285591848E-2</c:v>
                  </c:pt>
                </c:numCache>
              </c:numRef>
            </c:plus>
          </c:errBars>
          <c:cat>
            <c:strRef>
              <c:f>'CDKN2A va.1'!$A$37:$A$40</c:f>
              <c:strCache>
                <c:ptCount val="4"/>
                <c:pt idx="0">
                  <c:v>TFAM-193</c:v>
                </c:pt>
                <c:pt idx="1">
                  <c:v>TFAM-429</c:v>
                </c:pt>
                <c:pt idx="2">
                  <c:v>Scrambled</c:v>
                </c:pt>
                <c:pt idx="3">
                  <c:v>Shocked</c:v>
                </c:pt>
              </c:strCache>
            </c:strRef>
          </c:cat>
          <c:val>
            <c:numRef>
              <c:f>'CDKN2A va.1'!$D$37:$D$40</c:f>
              <c:numCache>
                <c:formatCode>General</c:formatCode>
                <c:ptCount val="4"/>
                <c:pt idx="0">
                  <c:v>0.58667915500434376</c:v>
                </c:pt>
                <c:pt idx="1">
                  <c:v>0.56475342961695651</c:v>
                </c:pt>
                <c:pt idx="2">
                  <c:v>1</c:v>
                </c:pt>
                <c:pt idx="3">
                  <c:v>1.09913223666468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5984512"/>
        <c:axId val="145986304"/>
      </c:barChart>
      <c:catAx>
        <c:axId val="1459845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4598630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45986304"/>
        <c:scaling>
          <c:orientation val="minMax"/>
          <c:max val="1.2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tDNA:nDNA Ratio</a:t>
                </a:r>
              </a:p>
              <a:p>
                <a:pPr>
                  <a:defRPr/>
                </a:pPr>
                <a:r>
                  <a:rPr lang="en-GB"/>
                  <a:t>(ND5 / CDKN2A)</a:t>
                </a:r>
              </a:p>
            </c:rich>
          </c:tx>
          <c:layout>
            <c:manualLayout>
              <c:xMode val="edge"/>
              <c:yMode val="edge"/>
              <c:x val="3.0473463544329685E-3"/>
              <c:y val="0.266044244469441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459845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CGUEST</dc:creator>
  <cp:lastModifiedBy>BCGUEST</cp:lastModifiedBy>
  <cp:revision>1</cp:revision>
  <dcterms:created xsi:type="dcterms:W3CDTF">2014-11-06T09:35:00Z</dcterms:created>
  <dcterms:modified xsi:type="dcterms:W3CDTF">2014-11-06T09:35:00Z</dcterms:modified>
</cp:coreProperties>
</file>